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b/>
          <w:sz w:val="24"/>
        </w:rPr>
        <w:t>S5 Table. Statistics of Illumina-sequencing data</w:t>
      </w:r>
      <w:r>
        <w:rPr/>
        <w:t>.</w:t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bCs/>
                <w:color w:val="333333"/>
                <w:szCs w:val="21"/>
              </w:rPr>
              <w:t>Sample name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bCs/>
                <w:color w:val="333333"/>
                <w:szCs w:val="21"/>
              </w:rPr>
              <w:t>ReadSum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bCs/>
                <w:color w:val="333333"/>
                <w:szCs w:val="21"/>
              </w:rPr>
              <w:t>BaseSum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bCs/>
                <w:color w:val="333333"/>
                <w:szCs w:val="21"/>
              </w:rPr>
              <w:t>GC(%)</w:t>
            </w:r>
          </w:p>
        </w:tc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b/>
                <w:bCs/>
                <w:color w:val="333333"/>
                <w:szCs w:val="21"/>
              </w:rPr>
              <w:t>Q30(%)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color w:val="333333"/>
                <w:szCs w:val="21"/>
              </w:rPr>
              <w:t>L-1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color w:val="333333"/>
                <w:szCs w:val="21"/>
              </w:rPr>
              <w:t>23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333333"/>
                <w:szCs w:val="21"/>
              </w:rPr>
              <w:t>147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333333"/>
                <w:szCs w:val="21"/>
              </w:rPr>
              <w:t>850</w:t>
            </w:r>
          </w:p>
        </w:tc>
        <w:tc>
          <w:tcPr>
            <w:tcW w:w="17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color w:val="333333"/>
                <w:szCs w:val="21"/>
              </w:rPr>
              <w:t>6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333333"/>
                <w:szCs w:val="21"/>
              </w:rPr>
              <w:t>918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333333"/>
                <w:szCs w:val="21"/>
              </w:rPr>
              <w:t>423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333333"/>
                <w:szCs w:val="21"/>
              </w:rPr>
              <w:t>818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color w:val="333333"/>
                <w:szCs w:val="21"/>
              </w:rPr>
              <w:t>44.86</w:t>
            </w:r>
          </w:p>
        </w:tc>
        <w:tc>
          <w:tcPr>
            <w:tcW w:w="1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color w:val="333333"/>
                <w:szCs w:val="21"/>
              </w:rPr>
              <w:t>93.51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color w:val="333333"/>
                <w:szCs w:val="21"/>
              </w:rPr>
              <w:t>L-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color w:val="333333"/>
                <w:szCs w:val="21"/>
              </w:rPr>
              <w:t>23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333333"/>
                <w:szCs w:val="21"/>
              </w:rPr>
              <w:t>885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333333"/>
                <w:szCs w:val="21"/>
              </w:rPr>
              <w:t>655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color w:val="333333"/>
                <w:szCs w:val="21"/>
              </w:rPr>
              <w:t>7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333333"/>
                <w:szCs w:val="21"/>
              </w:rPr>
              <w:t>141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333333"/>
                <w:szCs w:val="21"/>
              </w:rPr>
              <w:t>775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333333"/>
                <w:szCs w:val="21"/>
              </w:rPr>
              <w:t>42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color w:val="333333"/>
                <w:szCs w:val="21"/>
              </w:rPr>
              <w:t>45.13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color w:val="333333"/>
                <w:szCs w:val="21"/>
              </w:rPr>
              <w:t>93.44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color w:val="333333"/>
                <w:szCs w:val="21"/>
              </w:rPr>
              <w:t>L-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color w:val="333333"/>
                <w:szCs w:val="21"/>
              </w:rPr>
              <w:t>22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333333"/>
                <w:szCs w:val="21"/>
              </w:rPr>
              <w:t>604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333333"/>
                <w:szCs w:val="21"/>
              </w:rPr>
              <w:t>617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color w:val="333333"/>
                <w:szCs w:val="21"/>
              </w:rPr>
              <w:t>6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333333"/>
                <w:szCs w:val="21"/>
              </w:rPr>
              <w:t>759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333333"/>
                <w:szCs w:val="21"/>
              </w:rPr>
              <w:t>502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333333"/>
                <w:szCs w:val="21"/>
              </w:rPr>
              <w:t>294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color w:val="333333"/>
                <w:szCs w:val="21"/>
              </w:rPr>
              <w:t>44.6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color w:val="333333"/>
                <w:szCs w:val="21"/>
              </w:rPr>
              <w:t>93.37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color w:val="333333"/>
                <w:szCs w:val="21"/>
              </w:rPr>
              <w:t>S-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color w:val="333333"/>
                <w:szCs w:val="21"/>
              </w:rPr>
              <w:t>40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333333"/>
                <w:szCs w:val="21"/>
              </w:rPr>
              <w:t>145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333333"/>
                <w:szCs w:val="21"/>
              </w:rPr>
              <w:t>34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color w:val="333333"/>
                <w:szCs w:val="21"/>
              </w:rPr>
              <w:t>12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333333"/>
                <w:szCs w:val="21"/>
              </w:rPr>
              <w:t>001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333333"/>
                <w:szCs w:val="21"/>
              </w:rPr>
              <w:t>415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333333"/>
                <w:szCs w:val="21"/>
              </w:rPr>
              <w:t>82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color w:val="333333"/>
                <w:szCs w:val="21"/>
              </w:rPr>
              <w:t>44.69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color w:val="333333"/>
                <w:szCs w:val="21"/>
              </w:rPr>
              <w:t>92.90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color w:val="333333"/>
                <w:szCs w:val="21"/>
              </w:rPr>
              <w:t>S-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color w:val="333333"/>
                <w:szCs w:val="21"/>
              </w:rPr>
              <w:t>41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333333"/>
                <w:szCs w:val="21"/>
              </w:rPr>
              <w:t>575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333333"/>
                <w:szCs w:val="21"/>
              </w:rPr>
              <w:t>51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color w:val="333333"/>
                <w:szCs w:val="21"/>
              </w:rPr>
              <w:t>12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333333"/>
                <w:szCs w:val="21"/>
              </w:rPr>
              <w:t>433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333333"/>
                <w:szCs w:val="21"/>
              </w:rPr>
              <w:t>361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333333"/>
                <w:szCs w:val="21"/>
              </w:rPr>
              <w:t>602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color w:val="333333"/>
                <w:szCs w:val="21"/>
              </w:rPr>
              <w:t>44.7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color w:val="333333"/>
                <w:szCs w:val="21"/>
              </w:rPr>
              <w:t>92.73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color w:val="333333"/>
                <w:szCs w:val="21"/>
              </w:rPr>
              <w:t>S-3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color w:val="333333"/>
                <w:szCs w:val="21"/>
              </w:rPr>
              <w:t>34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333333"/>
                <w:szCs w:val="21"/>
              </w:rPr>
              <w:t>787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333333"/>
                <w:szCs w:val="21"/>
              </w:rPr>
              <w:t>110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color w:val="333333"/>
                <w:szCs w:val="21"/>
              </w:rPr>
              <w:t>10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333333"/>
                <w:szCs w:val="21"/>
              </w:rPr>
              <w:t>363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333333"/>
                <w:szCs w:val="21"/>
              </w:rPr>
              <w:t>469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333333"/>
                <w:szCs w:val="21"/>
              </w:rPr>
              <w:t>88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color w:val="333333"/>
                <w:szCs w:val="21"/>
              </w:rPr>
              <w:t>45.0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color w:val="333333"/>
                <w:szCs w:val="21"/>
              </w:rPr>
              <w:t>93.47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color w:val="333333"/>
                <w:szCs w:val="21"/>
              </w:rPr>
              <w:t>R-1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color w:val="333333"/>
                <w:szCs w:val="21"/>
              </w:rPr>
              <w:t>25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333333"/>
                <w:szCs w:val="21"/>
              </w:rPr>
              <w:t>765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333333"/>
                <w:szCs w:val="21"/>
              </w:rPr>
              <w:t>267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color w:val="333333"/>
                <w:szCs w:val="21"/>
              </w:rPr>
              <w:t>7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333333"/>
                <w:szCs w:val="21"/>
              </w:rPr>
              <w:t>699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333333"/>
                <w:szCs w:val="21"/>
              </w:rPr>
              <w:t>041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333333"/>
                <w:szCs w:val="21"/>
              </w:rPr>
              <w:t>896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color w:val="333333"/>
                <w:szCs w:val="21"/>
              </w:rPr>
              <w:t>44.5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color w:val="333333"/>
                <w:szCs w:val="21"/>
              </w:rPr>
              <w:t>93.26</w:t>
            </w:r>
          </w:p>
        </w:tc>
      </w:tr>
      <w:tr>
        <w:trPr/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color w:val="333333"/>
                <w:szCs w:val="21"/>
              </w:rPr>
              <w:t>R-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color w:val="333333"/>
                <w:szCs w:val="21"/>
              </w:rPr>
              <w:t>44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333333"/>
                <w:szCs w:val="21"/>
              </w:rPr>
              <w:t>547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333333"/>
                <w:szCs w:val="21"/>
              </w:rPr>
              <w:t>852</w:t>
            </w:r>
          </w:p>
        </w:tc>
        <w:tc>
          <w:tcPr>
            <w:tcW w:w="17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color w:val="333333"/>
                <w:szCs w:val="21"/>
              </w:rPr>
              <w:t>13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333333"/>
                <w:szCs w:val="21"/>
              </w:rPr>
              <w:t>312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333333"/>
                <w:szCs w:val="21"/>
              </w:rPr>
              <w:t>395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333333"/>
                <w:szCs w:val="21"/>
              </w:rPr>
              <w:t>168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color w:val="333333"/>
                <w:szCs w:val="21"/>
              </w:rPr>
              <w:t>44.45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color w:val="333333"/>
                <w:szCs w:val="21"/>
              </w:rPr>
              <w:t>94.07</w:t>
            </w:r>
          </w:p>
        </w:tc>
      </w:tr>
      <w:tr>
        <w:trPr/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color w:val="333333"/>
                <w:szCs w:val="21"/>
              </w:rPr>
              <w:t>R-3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color w:val="333333"/>
                <w:szCs w:val="21"/>
              </w:rPr>
              <w:t>27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333333"/>
                <w:szCs w:val="21"/>
              </w:rPr>
              <w:t>659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333333"/>
                <w:szCs w:val="21"/>
              </w:rPr>
              <w:t>075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color w:val="333333"/>
                <w:szCs w:val="21"/>
              </w:rPr>
              <w:t>8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333333"/>
                <w:szCs w:val="21"/>
              </w:rPr>
              <w:t>262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333333"/>
                <w:szCs w:val="21"/>
              </w:rPr>
              <w:t>476</w:t>
            </w:r>
            <w:r>
              <w:rPr>
                <w:color w:val="000000"/>
                <w:szCs w:val="21"/>
              </w:rPr>
              <w:t>,</w:t>
            </w:r>
            <w:r>
              <w:rPr>
                <w:color w:val="333333"/>
                <w:szCs w:val="21"/>
              </w:rPr>
              <w:t>090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color w:val="333333"/>
                <w:szCs w:val="21"/>
              </w:rPr>
              <w:t>44.24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24"/>
              </w:rPr>
            </w:pPr>
            <w:r>
              <w:rPr>
                <w:color w:val="333333"/>
                <w:szCs w:val="21"/>
              </w:rPr>
              <w:t>93.33</w:t>
            </w:r>
          </w:p>
        </w:tc>
      </w:tr>
    </w:tbl>
    <w:p>
      <w:pPr>
        <w:pStyle w:val="Normal"/>
        <w:spacing w:lineRule="auto" w:line="360" w:before="0" w:after="240"/>
        <w:rPr/>
      </w:pPr>
      <w:r>
        <w:rPr>
          <w:color w:val="333333"/>
          <w:szCs w:val="21"/>
          <w:shd w:fill="FFFFFF" w:val="clear"/>
        </w:rPr>
        <w:t xml:space="preserve">L, S and R L, S and R represent the leave, stem and root, respectively. ReadSum: Total pair-end Reads of clean </w:t>
      </w:r>
      <w:r>
        <w:rPr>
          <w:color w:val="333333"/>
          <w:szCs w:val="21"/>
          <w:shd w:fill="FFFFFF" w:val="clear"/>
        </w:rPr>
        <w:t>d</w:t>
      </w:r>
      <w:r>
        <w:rPr>
          <w:color w:val="333333"/>
          <w:szCs w:val="21"/>
          <w:shd w:fill="FFFFFF" w:val="clear"/>
        </w:rPr>
        <w:t>ata</w:t>
      </w:r>
      <w:r>
        <w:rPr>
          <w:color w:val="333333"/>
          <w:szCs w:val="21"/>
          <w:shd w:fill="FFFFFF" w:val="clear"/>
        </w:rPr>
        <w:t>；</w:t>
      </w:r>
      <w:r>
        <w:rPr>
          <w:color w:val="333333"/>
          <w:szCs w:val="21"/>
          <w:shd w:fill="FFFFFF" w:val="clear"/>
        </w:rPr>
        <w:t xml:space="preserve">BaseSum: Total  base number of clean </w:t>
      </w:r>
      <w:r>
        <w:rPr>
          <w:color w:val="333333"/>
          <w:szCs w:val="21"/>
          <w:shd w:fill="FFFFFF" w:val="clear"/>
        </w:rPr>
        <w:t>d</w:t>
      </w:r>
      <w:r>
        <w:rPr>
          <w:color w:val="333333"/>
          <w:szCs w:val="21"/>
          <w:shd w:fill="FFFFFF" w:val="clear"/>
        </w:rPr>
        <w:t>ata</w:t>
      </w:r>
      <w:r>
        <w:rPr>
          <w:color w:val="333333"/>
          <w:szCs w:val="21"/>
          <w:shd w:fill="FFFFFF" w:val="clear"/>
        </w:rPr>
        <w:t>：</w:t>
      </w:r>
      <w:r>
        <w:rPr>
          <w:color w:val="333333"/>
          <w:szCs w:val="21"/>
          <w:shd w:fill="FFFFFF" w:val="clear"/>
        </w:rPr>
        <w:t xml:space="preserve">Clean </w:t>
      </w:r>
      <w:r>
        <w:rPr>
          <w:color w:val="333333"/>
          <w:szCs w:val="21"/>
          <w:shd w:fill="FFFFFF" w:val="clear"/>
        </w:rPr>
        <w:t>d</w:t>
      </w:r>
      <w:r>
        <w:rPr>
          <w:color w:val="333333"/>
          <w:szCs w:val="21"/>
          <w:shd w:fill="FFFFFF" w:val="clear"/>
        </w:rPr>
        <w:t>ata</w:t>
      </w:r>
      <w:r>
        <w:rPr>
          <w:color w:val="333333"/>
          <w:szCs w:val="21"/>
          <w:shd w:fill="FFFFFF" w:val="clear"/>
        </w:rPr>
        <w:t>；</w:t>
      </w:r>
      <w:r>
        <w:rPr>
          <w:color w:val="333333"/>
          <w:szCs w:val="21"/>
          <w:shd w:fill="FFFFFF" w:val="clear"/>
        </w:rPr>
        <w:t xml:space="preserve">GC(%): percentage of G and C in the clean </w:t>
      </w:r>
      <w:r>
        <w:rPr>
          <w:color w:val="333333"/>
          <w:szCs w:val="21"/>
          <w:shd w:fill="FFFFFF" w:val="clear"/>
        </w:rPr>
        <w:t>d</w:t>
      </w:r>
      <w:r>
        <w:rPr>
          <w:color w:val="333333"/>
          <w:szCs w:val="21"/>
          <w:shd w:fill="FFFFFF" w:val="clear"/>
        </w:rPr>
        <w:t>ata</w:t>
      </w:r>
      <w:r>
        <w:rPr>
          <w:color w:val="333333"/>
          <w:szCs w:val="21"/>
          <w:shd w:fill="FFFFFF" w:val="clear"/>
        </w:rPr>
        <w:t>；</w:t>
      </w:r>
      <w:r>
        <w:rPr>
          <w:color w:val="333333"/>
          <w:szCs w:val="21"/>
          <w:shd w:fill="FFFFFF" w:val="clear"/>
        </w:rPr>
        <w:t>Q30(%)</w:t>
      </w:r>
      <w:r>
        <w:rPr>
          <w:color w:val="333333"/>
          <w:szCs w:val="21"/>
          <w:shd w:fill="FFFFFF" w:val="clear"/>
        </w:rPr>
        <w:t>：</w:t>
      </w:r>
      <w:r>
        <w:rPr>
          <w:color w:val="333333"/>
          <w:szCs w:val="21"/>
          <w:shd w:fill="FFFFFF" w:val="clear"/>
        </w:rPr>
        <w:t xml:space="preserve">The base quality more than 30 in the clean </w:t>
      </w:r>
      <w:r>
        <w:rPr>
          <w:color w:val="333333"/>
          <w:szCs w:val="21"/>
          <w:shd w:fill="FFFFFF" w:val="clear"/>
        </w:rPr>
        <w:t>d</w:t>
      </w:r>
      <w:r>
        <w:rPr>
          <w:color w:val="333333"/>
          <w:szCs w:val="21"/>
          <w:shd w:fill="FFFFFF" w:val="clear"/>
        </w:rPr>
        <w:t>ata. L:</w:t>
      </w:r>
      <w:r>
        <w:rPr>
          <w:color w:val="333333"/>
          <w:szCs w:val="21"/>
          <w:shd w:fill="FFFFFF" w:val="clear"/>
        </w:rPr>
        <w:t xml:space="preserve"> </w:t>
      </w:r>
      <w:r>
        <w:rPr>
          <w:color w:val="333333"/>
          <w:szCs w:val="21"/>
          <w:shd w:fill="FFFFFF" w:val="clear"/>
        </w:rPr>
        <w:t>leaf</w:t>
      </w:r>
      <w:r>
        <w:rPr>
          <w:color w:val="333333"/>
          <w:szCs w:val="21"/>
          <w:shd w:fill="FFFFFF" w:val="clear"/>
        </w:rPr>
        <w:t xml:space="preserve">; </w:t>
      </w:r>
      <w:r>
        <w:rPr>
          <w:color w:val="333333"/>
          <w:szCs w:val="21"/>
          <w:shd w:fill="FFFFFF" w:val="clear"/>
        </w:rPr>
        <w:t>S:</w:t>
      </w:r>
      <w:r>
        <w:rPr>
          <w:color w:val="333333"/>
          <w:szCs w:val="21"/>
          <w:shd w:fill="FFFFFF" w:val="clear"/>
        </w:rPr>
        <w:t xml:space="preserve"> </w:t>
      </w:r>
      <w:r>
        <w:rPr>
          <w:color w:val="333333"/>
          <w:szCs w:val="21"/>
          <w:shd w:fill="FFFFFF" w:val="clear"/>
        </w:rPr>
        <w:t>stem</w:t>
      </w:r>
      <w:r>
        <w:rPr>
          <w:color w:val="333333"/>
          <w:szCs w:val="21"/>
          <w:shd w:fill="FFFFFF" w:val="clear"/>
        </w:rPr>
        <w:t xml:space="preserve">; </w:t>
      </w:r>
      <w:r>
        <w:rPr>
          <w:color w:val="333333"/>
          <w:szCs w:val="21"/>
          <w:shd w:fill="FFFFFF" w:val="clear"/>
        </w:rPr>
        <w:t>R:</w:t>
      </w:r>
      <w:r>
        <w:rPr>
          <w:color w:val="333333"/>
          <w:szCs w:val="21"/>
          <w:shd w:fill="FFFFFF" w:val="clear"/>
        </w:rPr>
        <w:t xml:space="preserve"> </w:t>
      </w:r>
      <w:r>
        <w:rPr>
          <w:color w:val="333333"/>
          <w:szCs w:val="21"/>
          <w:shd w:fill="FFFFFF" w:val="clear"/>
        </w:rPr>
        <w:t>root</w:t>
      </w:r>
      <w:r>
        <w:rPr>
          <w:color w:val="333333"/>
          <w:szCs w:val="21"/>
          <w:shd w:fill="FFFFFF" w:val="clear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5T04:23:00Z</dcterms:created>
  <dc:creator>liyong</dc:creator>
  <dc:description/>
  <cp:keywords/>
  <dc:language>en-US</dc:language>
  <cp:lastModifiedBy>liyong</cp:lastModifiedBy>
  <dcterms:modified xsi:type="dcterms:W3CDTF">2019-05-25T04:25:00Z</dcterms:modified>
  <cp:revision>2</cp:revision>
  <dc:subject/>
  <dc:title/>
</cp:coreProperties>
</file>